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686"/>
        <w:gridCol w:w="515"/>
        <w:gridCol w:w="6583"/>
        <w:gridCol w:w="2252"/>
      </w:tblGrid>
      <w:tr w:rsidR="00D8602F" w:rsidRPr="008469D3" w:rsidTr="00FA33D0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FA33D0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7A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Qualitative analysis (Page No. 2)</w:t>
            </w: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7A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. 2</w:t>
            </w: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7A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 3</w:t>
            </w: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7A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 3</w:t>
            </w: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57AA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rospective study</w:t>
            </w:r>
          </w:p>
        </w:tc>
      </w:tr>
      <w:tr w:rsidR="00D8602F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A33D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3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3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3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consecutive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3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6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Known positive for methylation/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unmethylation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during replication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Figures 1 &amp; 2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6, Figures 1 &amp; 2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Del="0039653F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Del="0039653F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wo assessors blindly evaluated the results followed by comparison (discrepancies were repeated)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Nos. 2 &amp;3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issing data was not included in the analysis</w:t>
            </w:r>
          </w:p>
        </w:tc>
      </w:tr>
      <w:tr w:rsidR="00FA33D0" w:rsidRPr="008469D3" w:rsidTr="00FA33D0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o diagnostic variability was observed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ilot study with limited budget setting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2 &amp; 3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2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Snapshot analysis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Known positive for methylation/</w:t>
            </w: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unmethylation</w:t>
            </w:r>
            <w:proofErr w:type="spellEnd"/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during replication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were included in the analysis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etermined from medical records.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ne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ample size. Descriptive analysis was carried out.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6034E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szCs w:val="24"/>
              </w:rPr>
              <w:t>T</w:t>
            </w:r>
            <w:r>
              <w:rPr>
                <w:szCs w:val="24"/>
              </w:rPr>
              <w:t xml:space="preserve">he results have important implications in </w:t>
            </w:r>
            <w:proofErr w:type="spellStart"/>
            <w:r>
              <w:rPr>
                <w:szCs w:val="24"/>
              </w:rPr>
              <w:t>tumour</w:t>
            </w:r>
            <w:proofErr w:type="spellEnd"/>
            <w:r>
              <w:rPr>
                <w:szCs w:val="24"/>
              </w:rPr>
              <w:t xml:space="preserve"> staging</w:t>
            </w:r>
            <w:r>
              <w:rPr>
                <w:szCs w:val="24"/>
              </w:rPr>
              <w:t>,</w:t>
            </w:r>
            <w:r>
              <w:rPr>
                <w:szCs w:val="24"/>
              </w:rPr>
              <w:t xml:space="preserve"> </w:t>
            </w:r>
            <w:r>
              <w:rPr>
                <w:szCs w:val="24"/>
              </w:rPr>
              <w:t>selection of treatment regimens, and response to treatment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6034E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As per approved ethical protocols: </w:t>
            </w:r>
            <w:r w:rsidRPr="006034E9">
              <w:rPr>
                <w:rFonts w:cstheme="minorHAnsi"/>
                <w:color w:val="000000" w:themeColor="text1"/>
                <w:sz w:val="18"/>
                <w:lang w:val="en-GB"/>
              </w:rPr>
              <w:t>[ICCBS/IEC-016-BS/HT-2016/Protocol/1.0], and the Atomic Energy Medical Centre (AEMC), Jinnah Postgraduate Medical Centre (JPMC), Karachi, Pakistan [Admin-3(257)/2016]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ull study protocol has been provided in the manuscript.</w:t>
            </w:r>
          </w:p>
        </w:tc>
      </w:tr>
      <w:tr w:rsidR="00FA33D0" w:rsidRPr="008469D3" w:rsidTr="00FA33D0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FA33D0" w:rsidRPr="0046212E" w:rsidRDefault="00FA33D0" w:rsidP="00FA33D0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26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FA33D0" w:rsidRPr="008469D3" w:rsidRDefault="00FA33D0" w:rsidP="00FA33D0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5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FA33D0" w:rsidRPr="008469D3" w:rsidRDefault="006034E9" w:rsidP="00FA33D0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o external funding was received.</w:t>
            </w:r>
            <w:bookmarkStart w:id="0" w:name="_GoBack"/>
            <w:bookmarkEnd w:id="0"/>
          </w:p>
        </w:tc>
      </w:tr>
      <w:tr w:rsidR="00FA33D0" w:rsidRPr="005320D9" w:rsidTr="00FA33D0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FA33D0" w:rsidRPr="005320D9" w:rsidRDefault="00FA33D0" w:rsidP="00FA33D0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3D0" w:rsidRPr="005320D9" w:rsidRDefault="00FA33D0" w:rsidP="00FA33D0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3D0" w:rsidRPr="005320D9" w:rsidRDefault="00FA33D0" w:rsidP="00FA33D0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3D0" w:rsidRPr="005320D9" w:rsidRDefault="00FA33D0" w:rsidP="00FA33D0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A33D0" w:rsidRPr="005320D9" w:rsidRDefault="00FA33D0" w:rsidP="00FA33D0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119B" w:rsidRDefault="0090119B" w:rsidP="00757FD1">
      <w:pPr>
        <w:spacing w:after="0" w:line="240" w:lineRule="auto"/>
      </w:pPr>
      <w:r>
        <w:separator/>
      </w:r>
    </w:p>
  </w:endnote>
  <w:endnote w:type="continuationSeparator" w:id="0">
    <w:p w:rsidR="0090119B" w:rsidRDefault="0090119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Footer"/>
    </w:pPr>
    <w:r>
      <w:rPr>
        <w:noProof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119B" w:rsidRDefault="0090119B" w:rsidP="00757FD1">
      <w:pPr>
        <w:spacing w:after="0" w:line="240" w:lineRule="auto"/>
      </w:pPr>
      <w:r>
        <w:separator/>
      </w:r>
    </w:p>
  </w:footnote>
  <w:footnote w:type="continuationSeparator" w:id="0">
    <w:p w:rsidR="0090119B" w:rsidRDefault="0090119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57AA2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034E9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65514"/>
    <w:rsid w:val="00877F0A"/>
    <w:rsid w:val="008948E6"/>
    <w:rsid w:val="00894A1C"/>
    <w:rsid w:val="008B6CFB"/>
    <w:rsid w:val="008D54DA"/>
    <w:rsid w:val="008D58CC"/>
    <w:rsid w:val="008E4445"/>
    <w:rsid w:val="0090119B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33D0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B354B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5018D2B-20D0-4517-9296-1B39D579F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3</Words>
  <Characters>7318</Characters>
  <Application>Microsoft Office Word</Application>
  <DocSecurity>0</DocSecurity>
  <Lines>60</Lines>
  <Paragraphs>17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adia Ajaz</cp:lastModifiedBy>
  <cp:revision>2</cp:revision>
  <cp:lastPrinted>2015-10-23T10:20:00Z</cp:lastPrinted>
  <dcterms:created xsi:type="dcterms:W3CDTF">2021-03-30T18:56:00Z</dcterms:created>
  <dcterms:modified xsi:type="dcterms:W3CDTF">2021-03-30T18:56:00Z</dcterms:modified>
</cp:coreProperties>
</file>